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051BB" w14:textId="77777777" w:rsidR="00846B91" w:rsidRDefault="00846B91">
      <w:r>
        <w:rPr>
          <w:noProof/>
          <w:lang w:val="en-US"/>
        </w:rPr>
        <w:drawing>
          <wp:inline distT="0" distB="0" distL="0" distR="0" wp14:anchorId="4F4C54A2" wp14:editId="3E57ABE2">
            <wp:extent cx="5504004" cy="251460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5156" cy="2515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E5C43B5" w14:textId="77777777" w:rsidR="00846B91" w:rsidRPr="00846B91" w:rsidRDefault="00846B91">
      <w:r>
        <w:rPr>
          <w:b/>
        </w:rPr>
        <w:t xml:space="preserve">Figure 1. </w:t>
      </w:r>
      <w:r>
        <w:t>Limit of detection for the FTIR PLS predictive models for sucrose, glucose and fructose as determined by serial dilution of sugar mixtures.</w:t>
      </w:r>
    </w:p>
    <w:p w14:paraId="449E4940" w14:textId="77777777" w:rsidR="00846B91" w:rsidRDefault="00846B91"/>
    <w:p w14:paraId="076CF591" w14:textId="77777777" w:rsidR="00846B91" w:rsidRDefault="00846B91"/>
    <w:p w14:paraId="7A1582EE" w14:textId="77777777" w:rsidR="00A37621" w:rsidRDefault="00A37621"/>
    <w:p w14:paraId="264CDAB3" w14:textId="77777777" w:rsidR="00A37621" w:rsidRDefault="00846B91">
      <w:r>
        <w:rPr>
          <w:noProof/>
          <w:lang w:val="en-US"/>
        </w:rPr>
        <w:drawing>
          <wp:inline distT="0" distB="0" distL="0" distR="0" wp14:anchorId="4469DF8F" wp14:editId="2CB23E5A">
            <wp:extent cx="5270500" cy="2795905"/>
            <wp:effectExtent l="0" t="0" r="1270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ike_dilution test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ED0C7" w14:textId="77777777" w:rsidR="00A37621" w:rsidRPr="00846B91" w:rsidRDefault="00846B91">
      <w:r>
        <w:rPr>
          <w:b/>
        </w:rPr>
        <w:t xml:space="preserve">Figure 2. </w:t>
      </w:r>
      <w:r>
        <w:t xml:space="preserve">Three </w:t>
      </w:r>
      <w:r>
        <w:rPr>
          <w:i/>
        </w:rPr>
        <w:t xml:space="preserve">Sorghum </w:t>
      </w:r>
      <w:proofErr w:type="spellStart"/>
      <w:r>
        <w:rPr>
          <w:i/>
        </w:rPr>
        <w:t>bicolor</w:t>
      </w:r>
      <w:proofErr w:type="spellEnd"/>
      <w:r>
        <w:rPr>
          <w:i/>
        </w:rPr>
        <w:t xml:space="preserve"> </w:t>
      </w:r>
      <w:r>
        <w:t>j</w:t>
      </w:r>
      <w:r w:rsidR="004E5F69">
        <w:t>uice samples were diluted and spiked with</w:t>
      </w:r>
      <w:r>
        <w:t xml:space="preserve"> variable concentrations</w:t>
      </w:r>
      <w:r w:rsidR="004E5F69">
        <w:t xml:space="preserve"> of sucrose, glucose, and fructose to determine the percentage recovery of each sugar using the FTIR PLS prediction models.</w:t>
      </w:r>
    </w:p>
    <w:sectPr w:rsidR="00A37621" w:rsidRPr="00846B91" w:rsidSect="004E78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621"/>
    <w:rsid w:val="004E5F69"/>
    <w:rsid w:val="004E784E"/>
    <w:rsid w:val="00846B91"/>
    <w:rsid w:val="00A37621"/>
    <w:rsid w:val="00B2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15BD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B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B9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B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B9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6</Words>
  <Characters>323</Characters>
  <Application>Microsoft Macintosh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ote</dc:creator>
  <cp:keywords/>
  <dc:description/>
  <cp:lastModifiedBy>remote</cp:lastModifiedBy>
  <cp:revision>2</cp:revision>
  <dcterms:created xsi:type="dcterms:W3CDTF">2013-05-16T01:31:00Z</dcterms:created>
  <dcterms:modified xsi:type="dcterms:W3CDTF">2013-05-16T03:37:00Z</dcterms:modified>
</cp:coreProperties>
</file>